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110"/>
      </w:tblGrid>
      <w:tr w:rsidR="009B7514" w:rsidRPr="00EC6036" w14:paraId="54707F5D" w14:textId="77777777" w:rsidTr="00826DF3">
        <w:trPr>
          <w:trHeight w:val="45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C923" w14:textId="77777777" w:rsidR="00826DF3" w:rsidRPr="00EC6036" w:rsidRDefault="002469EF" w:rsidP="00826DF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</w:pPr>
            <w:bookmarkStart w:id="0" w:name="_GoBack"/>
            <w:bookmarkEnd w:id="0"/>
            <w:r w:rsidRPr="00EC6036"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  <w:t>Question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92FC4C2" w14:textId="77777777" w:rsidR="00826DF3" w:rsidRPr="00EC6036" w:rsidRDefault="002469EF" w:rsidP="00826DF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</w:pPr>
            <w:r w:rsidRPr="00EC6036"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  <w:t>Probes</w:t>
            </w:r>
          </w:p>
        </w:tc>
      </w:tr>
      <w:tr w:rsidR="009B7514" w:rsidRPr="00EC6036" w14:paraId="5820C109" w14:textId="77777777" w:rsidTr="00826DF3">
        <w:trPr>
          <w:trHeight w:val="45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665" w14:textId="77777777" w:rsidR="00826DF3" w:rsidRPr="00EC6036" w:rsidRDefault="00826DF3" w:rsidP="00826DF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CA95B50" w14:textId="77777777" w:rsidR="00826DF3" w:rsidRPr="00EC6036" w:rsidRDefault="00826DF3" w:rsidP="00826DF3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1F497D"/>
                <w:sz w:val="36"/>
                <w:szCs w:val="36"/>
                <w:lang w:eastAsia="de-DE"/>
              </w:rPr>
            </w:pPr>
          </w:p>
        </w:tc>
      </w:tr>
      <w:tr w:rsidR="009B7514" w:rsidRPr="00EC6036" w14:paraId="3D290D6D" w14:textId="77777777" w:rsidTr="00826DF3">
        <w:trPr>
          <w:trHeight w:val="46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B9A6037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Introduc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6C6A1809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6C8999E7" w14:textId="77777777" w:rsidTr="00826DF3">
        <w:trPr>
          <w:trHeight w:val="1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4E7AF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are your experiences with end-of-life care for people with dementia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06923A7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To what extent are you in touch with the topic/the care of people with dementia in your work?</w:t>
            </w:r>
          </w:p>
        </w:tc>
      </w:tr>
      <w:tr w:rsidR="009B7514" w:rsidRPr="00EC6036" w14:paraId="54F08771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3C2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F82B89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4052E1B7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2A88ED5E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Access to palliative car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6206F78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4A6C6B46" w14:textId="77777777" w:rsidTr="00826DF3">
        <w:trPr>
          <w:trHeight w:val="9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03FE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ccording to international literature, far fewer people with dementia receive palliative care than people with cancer, for example. Is this also true for Germany?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368114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y do you think that is?</w:t>
            </w:r>
          </w:p>
        </w:tc>
      </w:tr>
      <w:tr w:rsidR="009B7514" w:rsidRPr="00EC6036" w14:paraId="42859A14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2E0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75E94F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428A1F2D" w14:textId="77777777" w:rsidTr="00826DF3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4BCA5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ow do you assess access to palliative care for people with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dementia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B75D572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72E5600E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3F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1039E8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2037096D" w14:textId="77777777" w:rsidTr="00826DF3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2F012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Is palliative care for people with dementia at all meaningful and effectiv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E0CD76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2878F106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11A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AA71FB9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26F792D5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42C32D79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Characteristics of the last phase of lif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54B460EF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26F3E707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8BF56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How can you recognise the last phase of life in a person with dementia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A61046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43428044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2B3B5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AE5217C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0A375015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208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hat is characteristic of the last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phase of life for people with dementia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6D23B3C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34596E55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C9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3A67814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3F82F1A0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65EA8F43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Challenges in the last phase of lif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7286FC1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49B61BAB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C622A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Do you think palliative care is necessary for people with dementia in the last phase of lif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CEB355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y?</w:t>
            </w:r>
          </w:p>
          <w:p w14:paraId="5FC2A80E" w14:textId="77777777" w:rsidR="00520DE4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y not?</w:t>
            </w:r>
          </w:p>
        </w:tc>
      </w:tr>
      <w:tr w:rsidR="009B7514" w:rsidRPr="00EC6036" w14:paraId="016032D8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F40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5FD4C2D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1D46E175" w14:textId="77777777" w:rsidTr="00826DF3">
        <w:trPr>
          <w:trHeight w:val="9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296F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challenges arise in the care of people with dementia in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he last phase of lif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FC18489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Could you please give an example of this?</w:t>
            </w:r>
          </w:p>
          <w:p w14:paraId="0E06285B" w14:textId="553E7BA9" w:rsidR="00520DE4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re there differences 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>in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alliative care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for cancer patients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>, for example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? If so, 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>what are they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9B7514" w:rsidRPr="00EC6036" w14:paraId="1DF5D430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41A66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6B58D2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25E459BA" w14:textId="77777777" w:rsidTr="00826DF3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EAEF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hat challenges arise when the person with dementia wants to live at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home until the end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516C731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challenges does this pose for the palliative care team?</w:t>
            </w:r>
          </w:p>
        </w:tc>
      </w:tr>
      <w:tr w:rsidR="009B7514" w:rsidRPr="00EC6036" w14:paraId="7F45CC50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2ED84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C6EBC9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59E2A695" w14:textId="77777777" w:rsidTr="00826DF3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C02A3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Do professionals and volunteers need special knowledge and skills when caring for people with dementia at the end of lif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EBDFE81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ere can you get them?</w:t>
            </w:r>
          </w:p>
          <w:p w14:paraId="69D98C27" w14:textId="77777777" w:rsidR="00826DF3" w:rsidRPr="00EC6036" w:rsidRDefault="00826DF3" w:rsidP="00826DF3">
            <w:pPr>
              <w:ind w:firstLine="708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9B7514" w:rsidRPr="00EC6036" w14:paraId="73F85425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9FA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3433294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17F798FA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8C0FD5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 xml:space="preserve">Use of palliative </w:t>
            </w: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care servic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3EC49E3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1BE3AEF5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46A3E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Do people with dementia use palliative care services in the same way as people with other life-limiting illnesses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45C8192" w14:textId="77777777" w:rsidR="003302DE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y not?</w:t>
            </w:r>
          </w:p>
        </w:tc>
      </w:tr>
      <w:tr w:rsidR="009B7514" w:rsidRPr="00EC6036" w14:paraId="50D0E356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CA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5412FBB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61B61FC5" w14:textId="77777777" w:rsidTr="00826DF3">
        <w:trPr>
          <w:trHeight w:val="79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bottom"/>
            <w:hideMark/>
          </w:tcPr>
          <w:p w14:paraId="78AE423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Wishes of relatives and people with dementia in the last phase of lif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503022DC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36F34DF8" w14:textId="77777777" w:rsidTr="00826DF3">
        <w:trPr>
          <w:trHeight w:val="9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BE35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hat are the needs and wishes of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relatives  and people with dementia in the last phase of lif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5A6B17A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Are these needs different from the needs of relatives and people affected by other diseases?</w:t>
            </w:r>
          </w:p>
        </w:tc>
      </w:tr>
      <w:tr w:rsidR="009B7514" w:rsidRPr="00EC6036" w14:paraId="6D82A593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E2DC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CC5DB81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434EAED3" w14:textId="77777777" w:rsidTr="00826DF3">
        <w:trPr>
          <w:trHeight w:val="79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bottom"/>
            <w:hideMark/>
          </w:tcPr>
          <w:p w14:paraId="4816DDB5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Barriers and facilitators for remaining at hom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30443269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46241D17" w14:textId="77777777" w:rsidTr="00826DF3">
        <w:trPr>
          <w:trHeight w:val="9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B5D6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s it possible to care for people with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dementia in the last phase of their lives in their own homes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66D9CC5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2EDCA490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CC7EE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80EE7BA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16121A0F" w14:textId="77777777" w:rsidTr="00826DF3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1E18E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conditions does end-of-life care at home requir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A56FC19" w14:textId="591AE560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re these conditions always 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>met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</w:tr>
      <w:tr w:rsidR="009B7514" w:rsidRPr="00EC6036" w14:paraId="11AAE6D0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762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187CC06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19738CE6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vAlign w:val="bottom"/>
            <w:hideMark/>
          </w:tcPr>
          <w:p w14:paraId="64656AD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Role of relativ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21C18E0F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3E8BAAFA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116EB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hat is the role of family members of people with dementia in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end-of-life car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C08F429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69DE08D8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536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D96AAC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42D5B294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060647C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Decision-makin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39FD3B3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72D9E41D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AC70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role do relatives and people with dementia play in end-of-life decision-making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55401E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5AAB0CD3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DA3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A109EDB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16FF263A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6F17EF9D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Support for relatives in the last phase of lif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045048A2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02B6D1CA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A3B76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What support do relatives need in the last phase of lif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7780724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7C7CC17B" w14:textId="77777777" w:rsidTr="00826D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077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2A203E8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B7514" w:rsidRPr="00EC6036" w14:paraId="0EDC8E89" w14:textId="77777777" w:rsidTr="00826DF3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59178298" w14:textId="77777777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 xml:space="preserve">Final </w:t>
            </w:r>
            <w:r w:rsidRPr="00EC6036"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  <w:t>ques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4F81BD"/>
              <w:right w:val="nil"/>
            </w:tcBorders>
          </w:tcPr>
          <w:p w14:paraId="75F9E53F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sz w:val="30"/>
                <w:szCs w:val="30"/>
                <w:lang w:eastAsia="de-DE"/>
              </w:rPr>
            </w:pPr>
          </w:p>
        </w:tc>
      </w:tr>
      <w:tr w:rsidR="009B7514" w:rsidRPr="00EC6036" w14:paraId="2BD26CE9" w14:textId="77777777" w:rsidTr="00826DF3">
        <w:trPr>
          <w:trHeight w:val="6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4DFEF" w14:textId="77DE6BB0" w:rsidR="00826DF3" w:rsidRPr="00EC6036" w:rsidRDefault="002469EF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 a perfect world, what would palliative care </w:t>
            </w:r>
            <w:r w:rsid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 the home 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>for people with dementia</w:t>
            </w:r>
            <w:r w:rsidRPr="00EC603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look like?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1F9636" w14:textId="77777777" w:rsidR="00826DF3" w:rsidRPr="00EC6036" w:rsidRDefault="00826DF3" w:rsidP="0082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42A8F193" w14:textId="77777777" w:rsidR="00D610AB" w:rsidRPr="00EC6036" w:rsidRDefault="00D610AB"/>
    <w:sectPr w:rsidR="00D610AB" w:rsidRPr="00EC60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250B59" w16cid:durableId="278CC5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45ABE5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7825368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60C607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C2A2378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0568A10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6AA0F6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628A44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CA99B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366BCD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5A93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B5118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E91051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87395D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8|207|197|204|188|197|202|198|197|202|205|197|203|189|197|204|190|"/>
    <w:docVar w:name="Username" w:val="Editor"/>
  </w:docVars>
  <w:rsids>
    <w:rsidRoot w:val="00826DF3"/>
    <w:rsid w:val="00085895"/>
    <w:rsid w:val="002469EF"/>
    <w:rsid w:val="00315743"/>
    <w:rsid w:val="003302DE"/>
    <w:rsid w:val="003F4116"/>
    <w:rsid w:val="00520DE4"/>
    <w:rsid w:val="00826DF3"/>
    <w:rsid w:val="00862AF5"/>
    <w:rsid w:val="00901D38"/>
    <w:rsid w:val="00911CEF"/>
    <w:rsid w:val="00912F89"/>
    <w:rsid w:val="009B7514"/>
    <w:rsid w:val="00AF6AED"/>
    <w:rsid w:val="00BC51F7"/>
    <w:rsid w:val="00CC2166"/>
    <w:rsid w:val="00D610AB"/>
    <w:rsid w:val="00EC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9DA9A"/>
  <w15:chartTrackingRefBased/>
  <w15:docId w15:val="{99940AD0-EC98-4103-BFB0-AA9D750D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60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60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C6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60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60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60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603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603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603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0F3D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KeineListe"/>
    <w:uiPriority w:val="99"/>
    <w:semiHidden/>
    <w:unhideWhenUsed/>
    <w:rsid w:val="00EC6036"/>
    <w:pPr>
      <w:numPr>
        <w:numId w:val="1"/>
      </w:numPr>
    </w:pPr>
  </w:style>
  <w:style w:type="numbering" w:styleId="1ai">
    <w:name w:val="Outline List 1"/>
    <w:basedOn w:val="KeineListe"/>
    <w:uiPriority w:val="99"/>
    <w:semiHidden/>
    <w:unhideWhenUsed/>
    <w:rsid w:val="00EC6036"/>
    <w:pPr>
      <w:numPr>
        <w:numId w:val="2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C603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603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603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6036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603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603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603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603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603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kelAbschnitt">
    <w:name w:val="Outline List 3"/>
    <w:basedOn w:val="KeineListe"/>
    <w:uiPriority w:val="99"/>
    <w:semiHidden/>
    <w:unhideWhenUsed/>
    <w:rsid w:val="00EC6036"/>
    <w:pPr>
      <w:numPr>
        <w:numId w:val="3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6036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6036"/>
    <w:rPr>
      <w:rFonts w:ascii="Tahoma" w:hAnsi="Tahoma" w:cs="Tahoma"/>
      <w:sz w:val="16"/>
      <w:szCs w:val="18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C6036"/>
  </w:style>
  <w:style w:type="paragraph" w:styleId="Blocktext">
    <w:name w:val="Block Text"/>
    <w:basedOn w:val="Standard"/>
    <w:uiPriority w:val="99"/>
    <w:semiHidden/>
    <w:unhideWhenUsed/>
    <w:rsid w:val="00EC6036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C60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C6036"/>
    <w:rPr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C60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C6036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C60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C6036"/>
    <w:rPr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C603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C6036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C60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C6036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C6036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C6036"/>
    <w:rPr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C60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C6036"/>
    <w:rPr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C60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C6036"/>
    <w:rPr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qFormat/>
    <w:rsid w:val="00EC6036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C60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C6036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C6036"/>
    <w:rPr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60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6036"/>
    <w:rPr>
      <w:rFonts w:ascii="Tahoma" w:hAnsi="Tahoma" w:cs="Tahoma"/>
      <w:b/>
      <w:bCs/>
      <w:sz w:val="16"/>
      <w:szCs w:val="20"/>
      <w:lang w:val="en-US"/>
    </w:rPr>
  </w:style>
  <w:style w:type="table" w:styleId="DunkleListe">
    <w:name w:val="Dark List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C6036"/>
  </w:style>
  <w:style w:type="character" w:customStyle="1" w:styleId="DatumZchn">
    <w:name w:val="Datum Zchn"/>
    <w:basedOn w:val="Absatz-Standardschriftart"/>
    <w:link w:val="Datum"/>
    <w:uiPriority w:val="99"/>
    <w:semiHidden/>
    <w:rsid w:val="00EC6036"/>
    <w:rPr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C603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C6036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EC6036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EC6036"/>
    <w:rPr>
      <w:lang w:val="en-GB"/>
    </w:rPr>
  </w:style>
  <w:style w:type="character" w:styleId="Hervorhebung">
    <w:name w:val="Emphasis"/>
    <w:basedOn w:val="Absatz-Standardschriftart"/>
    <w:uiPriority w:val="20"/>
    <w:qFormat/>
    <w:rsid w:val="00EC6036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C603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C60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C6036"/>
    <w:rPr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EC603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EC6036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semiHidden/>
    <w:unhideWhenUsed/>
    <w:rsid w:val="00EC6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C6036"/>
    <w:rPr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C6036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C603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6036"/>
    <w:rPr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EC603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EC60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EC60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EC60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EC60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EC60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EC603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EC60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EC60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EC60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EC60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EC60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bsatz-Standardschriftart"/>
    <w:uiPriority w:val="99"/>
    <w:semiHidden/>
    <w:unhideWhenUsed/>
    <w:rsid w:val="00EC6036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EC6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C6036"/>
    <w:rPr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EC6036"/>
  </w:style>
  <w:style w:type="paragraph" w:styleId="HTMLAdresse">
    <w:name w:val="HTML Address"/>
    <w:basedOn w:val="Standard"/>
    <w:link w:val="HTMLAdresseZchn"/>
    <w:uiPriority w:val="99"/>
    <w:semiHidden/>
    <w:unhideWhenUsed/>
    <w:rsid w:val="00EC603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C6036"/>
    <w:rPr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EC603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C603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C6036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EC6036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C603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C6036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EC6036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EC6036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C6036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EC6036"/>
    <w:rPr>
      <w:color w:val="0563C1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EC6036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EC6036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EC6036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EC6036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EC6036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EC6036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EC6036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EC6036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EC6036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C6036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EC6036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603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6036"/>
    <w:rPr>
      <w:i/>
      <w:iCs/>
      <w:color w:val="5B9BD5" w:themeColor="accent1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EC6036"/>
    <w:rPr>
      <w:b/>
      <w:bCs/>
      <w:smallCaps/>
      <w:color w:val="5B9BD5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C60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C603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EC60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EC60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EC60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EC60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EC60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EC6036"/>
  </w:style>
  <w:style w:type="paragraph" w:styleId="Liste">
    <w:name w:val="List"/>
    <w:basedOn w:val="Standard"/>
    <w:uiPriority w:val="99"/>
    <w:semiHidden/>
    <w:unhideWhenUsed/>
    <w:rsid w:val="00EC6036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EC6036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EC6036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EC6036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EC6036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C6036"/>
    <w:pPr>
      <w:numPr>
        <w:numId w:val="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C6036"/>
    <w:pPr>
      <w:numPr>
        <w:numId w:val="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C6036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C6036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C6036"/>
    <w:pPr>
      <w:numPr>
        <w:numId w:val="8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C6036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C6036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C6036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C6036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EC6036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C6036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C6036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C6036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C6036"/>
    <w:pPr>
      <w:numPr>
        <w:numId w:val="12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EC6036"/>
    <w:pPr>
      <w:numPr>
        <w:numId w:val="13"/>
      </w:numPr>
      <w:contextualSpacing/>
    </w:pPr>
  </w:style>
  <w:style w:type="paragraph" w:styleId="Listenabsatz">
    <w:name w:val="List Paragraph"/>
    <w:basedOn w:val="Standard"/>
    <w:uiPriority w:val="34"/>
    <w:qFormat/>
    <w:rsid w:val="00EC6036"/>
    <w:pPr>
      <w:ind w:left="720"/>
      <w:contextualSpacing/>
    </w:pPr>
  </w:style>
  <w:style w:type="table" w:styleId="Listentabelle1hell">
    <w:name w:val="List Table 1 Light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EC60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EC603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EC60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EC60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EC60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EC60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EC60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EC603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EC60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EC60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EC60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EC60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EC60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EC60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C6036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EC60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EC60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EC60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bsatz-Standardschriftart"/>
    <w:uiPriority w:val="99"/>
    <w:semiHidden/>
    <w:unhideWhenUsed/>
    <w:rsid w:val="00EC6036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C60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C6036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qFormat/>
    <w:rsid w:val="00EC6036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EC6036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EC60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C603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C6036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EC6036"/>
  </w:style>
  <w:style w:type="character" w:styleId="Platzhaltertext">
    <w:name w:val="Placeholder Text"/>
    <w:basedOn w:val="Absatz-Standardschriftart"/>
    <w:uiPriority w:val="99"/>
    <w:semiHidden/>
    <w:rsid w:val="00EC6036"/>
    <w:rPr>
      <w:color w:val="808080"/>
    </w:rPr>
  </w:style>
  <w:style w:type="table" w:styleId="EinfacheTabelle1">
    <w:name w:val="Plain Table 1"/>
    <w:basedOn w:val="NormaleTabelle"/>
    <w:uiPriority w:val="41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EC6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EC6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EC60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6036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EC603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C6036"/>
    <w:rPr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C6036"/>
  </w:style>
  <w:style w:type="character" w:customStyle="1" w:styleId="AnredeZchn">
    <w:name w:val="Anrede Zchn"/>
    <w:basedOn w:val="Absatz-Standardschriftart"/>
    <w:link w:val="Anrede"/>
    <w:uiPriority w:val="99"/>
    <w:semiHidden/>
    <w:rsid w:val="00EC6036"/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EC6036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C6036"/>
    <w:rPr>
      <w:lang w:val="en-GB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EC6036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EC6036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EC6036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603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6036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EC6036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EC6036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EC603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EC603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EC603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EC603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EC603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EC603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EC603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EC603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EC603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EC603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EC603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EC603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EC603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EC603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EC603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EC603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EC603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39"/>
    <w:rsid w:val="00EC6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EC603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EC603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EC603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EC603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EC603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EC603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EC603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EC603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EC60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EC603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EC603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EC603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EC603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EC603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EC603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EC603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EC603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C6036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C6036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EC603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EC603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EC603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EC603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rsid w:val="00EC603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EC603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EC6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EC603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rsid w:val="00EC603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EC603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EC60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60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EC603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EC6036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EC6036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EC6036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EC6036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EC6036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EC6036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EC6036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EC6036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EC6036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C6036"/>
    <w:pPr>
      <w:outlineLvl w:val="9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C603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EC603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kert, Christiane /DZNE</dc:creator>
  <cp:lastModifiedBy>Pinkert, Christiane /DZNE</cp:lastModifiedBy>
  <cp:revision>3</cp:revision>
  <dcterms:created xsi:type="dcterms:W3CDTF">2023-02-08T09:08:00Z</dcterms:created>
  <dcterms:modified xsi:type="dcterms:W3CDTF">2023-02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6T14:17:47Z</vt:filetime>
  </property>
  <property fmtid="{D5CDD505-2E9C-101B-9397-08002B2CF9AE}" pid="3" name="ReminderText">
    <vt:lpwstr>_SRT52575</vt:lpwstr>
  </property>
</Properties>
</file>